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73D4786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4EDBFD0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FE46A21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8C8261E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16B143B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0A25547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E552DDB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4CD1016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9EEFA8E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23D2D89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008B4D7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DA8A4A5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9C127A2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146A21B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DC356A5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9DFC738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8EA6990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3E09853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A4067EA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F69BC86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6724B9B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9CB3481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3A9FF5F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BB6B66E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AD407C9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87C43E9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BE287FC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F629D3C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 table 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536C7D5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19D29B2" w:rsidR="00C9152A" w:rsidRPr="00A95D8C" w:rsidRDefault="007B2B5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66C43AB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26CD1B5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3B5FDC0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6C0ADD0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8D8D1D1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B77048E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 table 1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36DCF71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22FC177" w:rsidR="00D86B53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,2, fig 1,2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92027C3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9C0120F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 and 10-11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5A2098C4" w:rsidR="00D86B53" w:rsidRPr="007B2B51" w:rsidRDefault="007B2B51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7B2B51">
              <w:rPr>
                <w:bCs/>
                <w:szCs w:val="24"/>
              </w:rPr>
              <w:t>12-15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088E0CB" w:rsidR="00D86B53" w:rsidRPr="00A95D8C" w:rsidRDefault="007B2B5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5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5D0549"/>
    <w:rsid w:val="006113B4"/>
    <w:rsid w:val="006168A7"/>
    <w:rsid w:val="00715DC2"/>
    <w:rsid w:val="00717D29"/>
    <w:rsid w:val="0076583E"/>
    <w:rsid w:val="007B2B51"/>
    <w:rsid w:val="007D422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9152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9152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9152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152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Standaardtabe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ard"/>
    <w:next w:val="Standa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ardalinea-lettertype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57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asper Broen</cp:lastModifiedBy>
  <cp:revision>2</cp:revision>
  <dcterms:created xsi:type="dcterms:W3CDTF">2025-04-26T07:52:00Z</dcterms:created>
  <dcterms:modified xsi:type="dcterms:W3CDTF">2025-04-2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